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EE942" w14:textId="77777777" w:rsidR="00E0502C" w:rsidRPr="002C658A" w:rsidRDefault="00E0502C" w:rsidP="00E0502C">
      <w:pPr>
        <w:spacing w:line="360" w:lineRule="auto"/>
        <w:jc w:val="both"/>
        <w:rPr>
          <w:rFonts w:cstheme="minorHAnsi"/>
        </w:rPr>
      </w:pPr>
    </w:p>
    <w:p w14:paraId="65D769DB" w14:textId="1793C352" w:rsidR="00E0502C" w:rsidRPr="002C658A" w:rsidRDefault="00CD6384" w:rsidP="00E0502C">
      <w:pPr>
        <w:ind w:left="425"/>
        <w:jc w:val="both"/>
        <w:rPr>
          <w:b/>
        </w:rPr>
      </w:pPr>
      <w:r>
        <w:rPr>
          <w:b/>
          <w:lang w:val="en-US"/>
        </w:rPr>
        <w:t xml:space="preserve">Supplementary </w:t>
      </w:r>
      <w:r w:rsidR="00E0502C" w:rsidRPr="002C658A">
        <w:rPr>
          <w:b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1</w:t>
      </w:r>
      <w:r w:rsidR="00E0502C" w:rsidRPr="002C658A">
        <w:rPr>
          <w:b/>
          <w:lang w:val="en-US"/>
        </w:rPr>
        <w:t>.</w:t>
      </w:r>
      <w:r w:rsidR="00E0502C" w:rsidRPr="002C658A">
        <w:rPr>
          <w:lang w:val="en-US"/>
        </w:rPr>
        <w:t xml:space="preserve"> Mean annual incidence rates for primary major salivary gland cancers diagnosed between 2009 and 2018 in NRW. </w:t>
      </w:r>
      <w:r w:rsidR="007B67FF">
        <w:rPr>
          <w:lang w:val="en-US"/>
        </w:rPr>
        <w:t>Crude</w:t>
      </w:r>
      <w:r w:rsidR="00E0502C" w:rsidRPr="002C658A">
        <w:rPr>
          <w:lang w:val="en-US"/>
        </w:rPr>
        <w:t xml:space="preserve"> and age-</w:t>
      </w:r>
      <w:r w:rsidR="007B67FF">
        <w:rPr>
          <w:lang w:val="en-US"/>
        </w:rPr>
        <w:t>standardized</w:t>
      </w:r>
      <w:r w:rsidR="00E0502C" w:rsidRPr="002C658A">
        <w:rPr>
          <w:lang w:val="en-US"/>
        </w:rPr>
        <w:t xml:space="preserve"> estimates (1976 European Standard Population).</w:t>
      </w:r>
    </w:p>
    <w:tbl>
      <w:tblPr>
        <w:tblStyle w:val="EinfacheTabelle3"/>
        <w:tblpPr w:leftFromText="141" w:rightFromText="141" w:vertAnchor="text" w:horzAnchor="margin" w:tblpY="12"/>
        <w:tblW w:w="10047" w:type="dxa"/>
        <w:tblLayout w:type="fixed"/>
        <w:tblLook w:val="0400" w:firstRow="0" w:lastRow="0" w:firstColumn="0" w:lastColumn="0" w:noHBand="0" w:noVBand="1"/>
      </w:tblPr>
      <w:tblGrid>
        <w:gridCol w:w="4395"/>
        <w:gridCol w:w="1929"/>
        <w:gridCol w:w="1241"/>
        <w:gridCol w:w="1241"/>
        <w:gridCol w:w="1241"/>
      </w:tblGrid>
      <w:tr w:rsidR="00E0502C" w:rsidRPr="008F344F" w14:paraId="32590D2D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4395" w:type="dxa"/>
            <w:tcBorders>
              <w:top w:val="double" w:sz="4" w:space="0" w:color="auto"/>
              <w:bottom w:val="double" w:sz="4" w:space="0" w:color="auto"/>
            </w:tcBorders>
          </w:tcPr>
          <w:p w14:paraId="1404F172" w14:textId="77777777" w:rsidR="00E0502C" w:rsidRPr="00726DED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9" w:type="dxa"/>
            <w:tcBorders>
              <w:top w:val="double" w:sz="4" w:space="0" w:color="auto"/>
              <w:bottom w:val="double" w:sz="4" w:space="0" w:color="auto"/>
            </w:tcBorders>
          </w:tcPr>
          <w:p w14:paraId="1CAF51B2" w14:textId="4740798E" w:rsidR="00E0502C" w:rsidRPr="00607BB2" w:rsidRDefault="00D966EA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rude</w:t>
            </w:r>
            <w:r w:rsidR="00E0502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incidence rate/100.000</w:t>
            </w:r>
          </w:p>
        </w:tc>
        <w:tc>
          <w:tcPr>
            <w:tcW w:w="1241" w:type="dxa"/>
            <w:tcBorders>
              <w:top w:val="double" w:sz="4" w:space="0" w:color="auto"/>
              <w:bottom w:val="double" w:sz="4" w:space="0" w:color="auto"/>
            </w:tcBorders>
          </w:tcPr>
          <w:p w14:paraId="0CDDE4BF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95%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Confidence interval</w:t>
            </w:r>
          </w:p>
        </w:tc>
        <w:tc>
          <w:tcPr>
            <w:tcW w:w="1241" w:type="dxa"/>
            <w:tcBorders>
              <w:top w:val="double" w:sz="4" w:space="0" w:color="auto"/>
              <w:bottom w:val="double" w:sz="4" w:space="0" w:color="auto"/>
            </w:tcBorders>
          </w:tcPr>
          <w:p w14:paraId="379D2703" w14:textId="64885A61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ge-</w:t>
            </w:r>
            <w:r w:rsidR="005E2C67">
              <w:rPr>
                <w:b/>
                <w:bCs/>
                <w:color w:val="000000"/>
                <w:sz w:val="18"/>
                <w:szCs w:val="18"/>
                <w:lang w:val="en-US"/>
              </w:rPr>
              <w:t>standardize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incidence rate/100.000</w:t>
            </w:r>
          </w:p>
        </w:tc>
        <w:tc>
          <w:tcPr>
            <w:tcW w:w="1241" w:type="dxa"/>
            <w:tcBorders>
              <w:top w:val="double" w:sz="4" w:space="0" w:color="auto"/>
              <w:bottom w:val="double" w:sz="4" w:space="0" w:color="auto"/>
            </w:tcBorders>
          </w:tcPr>
          <w:p w14:paraId="22EE7DB3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95%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Confidence interval</w:t>
            </w:r>
          </w:p>
        </w:tc>
      </w:tr>
      <w:tr w:rsidR="00E0502C" w:rsidRPr="00AD62F3" w14:paraId="77397901" w14:textId="77777777" w:rsidTr="00992374">
        <w:tc>
          <w:tcPr>
            <w:tcW w:w="4395" w:type="dxa"/>
            <w:tcBorders>
              <w:top w:val="double" w:sz="4" w:space="0" w:color="auto"/>
            </w:tcBorders>
          </w:tcPr>
          <w:p w14:paraId="1D5B4653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929" w:type="dxa"/>
            <w:tcBorders>
              <w:top w:val="double" w:sz="4" w:space="0" w:color="auto"/>
            </w:tcBorders>
          </w:tcPr>
          <w:p w14:paraId="51A5A2DC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241" w:type="dxa"/>
            <w:tcBorders>
              <w:top w:val="double" w:sz="4" w:space="0" w:color="auto"/>
            </w:tcBorders>
          </w:tcPr>
          <w:p w14:paraId="5A65C16A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7BB2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0.</w:t>
            </w:r>
            <w:r w:rsidRPr="00DD1881">
              <w:rPr>
                <w:color w:val="000000"/>
                <w:sz w:val="18"/>
                <w:szCs w:val="18"/>
                <w:lang w:val="en-US"/>
              </w:rPr>
              <w:t>90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07BB2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US"/>
              </w:rPr>
              <w:t>0.991</w:t>
            </w:r>
            <w:r w:rsidRPr="00607BB2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  <w:tcBorders>
              <w:top w:val="double" w:sz="4" w:space="0" w:color="auto"/>
            </w:tcBorders>
          </w:tcPr>
          <w:p w14:paraId="0CB9E424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1241" w:type="dxa"/>
            <w:tcBorders>
              <w:top w:val="double" w:sz="4" w:space="0" w:color="auto"/>
            </w:tcBorders>
          </w:tcPr>
          <w:p w14:paraId="5271EA61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616; 0.683]</w:t>
            </w:r>
          </w:p>
        </w:tc>
      </w:tr>
      <w:tr w:rsidR="00E0502C" w:rsidRPr="00AD62F3" w14:paraId="4CCE2090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72E41F89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929" w:type="dxa"/>
          </w:tcPr>
          <w:p w14:paraId="349AB47F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2E0B2B01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7D7D880C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53D92786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E0502C" w:rsidRPr="00AD62F3" w14:paraId="6CF3F888" w14:textId="77777777" w:rsidTr="00992374">
        <w:tc>
          <w:tcPr>
            <w:tcW w:w="4395" w:type="dxa"/>
          </w:tcPr>
          <w:p w14:paraId="1AC408D6" w14:textId="77777777" w:rsidR="00E0502C" w:rsidRPr="00607BB2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607BB2">
              <w:rPr>
                <w:color w:val="000000"/>
                <w:sz w:val="18"/>
                <w:szCs w:val="18"/>
                <w:lang w:val="en-US"/>
              </w:rPr>
              <w:t xml:space="preserve">    Men</w:t>
            </w:r>
          </w:p>
        </w:tc>
        <w:tc>
          <w:tcPr>
            <w:tcW w:w="1929" w:type="dxa"/>
          </w:tcPr>
          <w:p w14:paraId="6D93A905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</w:t>
            </w:r>
            <w:r w:rsidRPr="00425E68">
              <w:rPr>
                <w:color w:val="000000"/>
                <w:sz w:val="18"/>
                <w:szCs w:val="18"/>
                <w:lang w:val="en-US"/>
              </w:rPr>
              <w:t>00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1" w:type="dxa"/>
          </w:tcPr>
          <w:p w14:paraId="54C81642" w14:textId="77777777" w:rsidR="00E0502C" w:rsidRPr="0044660E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4660E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0.933</w:t>
            </w:r>
            <w:r w:rsidRPr="0044660E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US"/>
              </w:rPr>
              <w:t>1.066</w:t>
            </w:r>
            <w:r w:rsidRPr="0044660E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1B0ABC1E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</w:t>
            </w:r>
            <w:r w:rsidRPr="00425E68">
              <w:rPr>
                <w:color w:val="000000"/>
                <w:sz w:val="18"/>
                <w:szCs w:val="18"/>
                <w:lang w:val="en-US"/>
              </w:rPr>
              <w:t>72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1" w:type="dxa"/>
          </w:tcPr>
          <w:p w14:paraId="05DF9216" w14:textId="77777777" w:rsidR="00E0502C" w:rsidRPr="0044660E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673; 0.773]</w:t>
            </w:r>
          </w:p>
        </w:tc>
      </w:tr>
      <w:tr w:rsidR="00E0502C" w:rsidRPr="00AD62F3" w14:paraId="7A5FD20E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66926F7E" w14:textId="77777777" w:rsidR="00E0502C" w:rsidRPr="0044660E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44660E">
              <w:rPr>
                <w:color w:val="000000"/>
                <w:sz w:val="18"/>
                <w:szCs w:val="18"/>
                <w:lang w:val="en-US"/>
              </w:rPr>
              <w:t xml:space="preserve">    Women</w:t>
            </w:r>
          </w:p>
        </w:tc>
        <w:tc>
          <w:tcPr>
            <w:tcW w:w="1929" w:type="dxa"/>
          </w:tcPr>
          <w:p w14:paraId="1ACC18CE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</w:t>
            </w:r>
            <w:r w:rsidRPr="00425E68">
              <w:rPr>
                <w:color w:val="000000"/>
                <w:sz w:val="18"/>
                <w:szCs w:val="18"/>
                <w:lang w:val="en-US"/>
              </w:rPr>
              <w:t>89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1" w:type="dxa"/>
          </w:tcPr>
          <w:p w14:paraId="22E05D1F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25E68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0.832</w:t>
            </w:r>
            <w:r w:rsidRPr="00425E68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US"/>
              </w:rPr>
              <w:t>0.955</w:t>
            </w:r>
            <w:r w:rsidRPr="00425E68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14613047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241" w:type="dxa"/>
          </w:tcPr>
          <w:p w14:paraId="6F85C83D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553; 0.644]</w:t>
            </w:r>
          </w:p>
        </w:tc>
      </w:tr>
      <w:tr w:rsidR="00E0502C" w:rsidRPr="00425E68" w14:paraId="16BAB358" w14:textId="77777777" w:rsidTr="00992374">
        <w:tc>
          <w:tcPr>
            <w:tcW w:w="4395" w:type="dxa"/>
          </w:tcPr>
          <w:p w14:paraId="490A53B4" w14:textId="77777777" w:rsidR="00E0502C" w:rsidRPr="00760F10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Age-group-</w:t>
            </w:r>
            <w:r w:rsidRPr="00760F10">
              <w:rPr>
                <w:b/>
                <w:color w:val="000000"/>
                <w:sz w:val="18"/>
                <w:szCs w:val="18"/>
                <w:lang w:val="en-US"/>
              </w:rPr>
              <w:t>specific incidence</w:t>
            </w:r>
          </w:p>
        </w:tc>
        <w:tc>
          <w:tcPr>
            <w:tcW w:w="1929" w:type="dxa"/>
          </w:tcPr>
          <w:p w14:paraId="2C39FA88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474CFA97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6F363BC2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0E9F7791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65C6520F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137EFD41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&lt;</w:t>
            </w:r>
            <w:r w:rsidRPr="00BD4828">
              <w:rPr>
                <w:color w:val="000000"/>
                <w:sz w:val="18"/>
                <w:szCs w:val="18"/>
              </w:rPr>
              <w:t xml:space="preserve"> 18</w:t>
            </w:r>
          </w:p>
        </w:tc>
        <w:tc>
          <w:tcPr>
            <w:tcW w:w="1929" w:type="dxa"/>
          </w:tcPr>
          <w:p w14:paraId="09C668A1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1241" w:type="dxa"/>
          </w:tcPr>
          <w:p w14:paraId="1BA89CF1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35; 0.092]</w:t>
            </w:r>
          </w:p>
        </w:tc>
        <w:tc>
          <w:tcPr>
            <w:tcW w:w="1241" w:type="dxa"/>
          </w:tcPr>
          <w:p w14:paraId="2E9982B9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5238BD63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4A166655" w14:textId="77777777" w:rsidTr="00992374">
        <w:tc>
          <w:tcPr>
            <w:tcW w:w="4395" w:type="dxa"/>
          </w:tcPr>
          <w:p w14:paraId="0446F427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18 – 29</w:t>
            </w:r>
          </w:p>
        </w:tc>
        <w:tc>
          <w:tcPr>
            <w:tcW w:w="1929" w:type="dxa"/>
          </w:tcPr>
          <w:p w14:paraId="3111227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1241" w:type="dxa"/>
          </w:tcPr>
          <w:p w14:paraId="7963B55F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135; 0.241]</w:t>
            </w:r>
          </w:p>
        </w:tc>
        <w:tc>
          <w:tcPr>
            <w:tcW w:w="1241" w:type="dxa"/>
          </w:tcPr>
          <w:p w14:paraId="0131F9AC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7543EE3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6F282FF2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5860B2A7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D4828">
              <w:rPr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30 – 39</w:t>
            </w:r>
          </w:p>
        </w:tc>
        <w:tc>
          <w:tcPr>
            <w:tcW w:w="1929" w:type="dxa"/>
          </w:tcPr>
          <w:p w14:paraId="10B2A077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1241" w:type="dxa"/>
          </w:tcPr>
          <w:p w14:paraId="2FC2A902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262; 0.419]</w:t>
            </w:r>
          </w:p>
        </w:tc>
        <w:tc>
          <w:tcPr>
            <w:tcW w:w="1241" w:type="dxa"/>
          </w:tcPr>
          <w:p w14:paraId="59DA78E8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2D5D4B8D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42398687" w14:textId="77777777" w:rsidTr="00992374">
        <w:tc>
          <w:tcPr>
            <w:tcW w:w="4395" w:type="dxa"/>
          </w:tcPr>
          <w:p w14:paraId="73C43AF1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40 – 49</w:t>
            </w:r>
          </w:p>
        </w:tc>
        <w:tc>
          <w:tcPr>
            <w:tcW w:w="1929" w:type="dxa"/>
          </w:tcPr>
          <w:p w14:paraId="4A161C4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61</w:t>
            </w:r>
          </w:p>
        </w:tc>
        <w:tc>
          <w:tcPr>
            <w:tcW w:w="1241" w:type="dxa"/>
          </w:tcPr>
          <w:p w14:paraId="4D47727C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472; 0.651]</w:t>
            </w:r>
          </w:p>
        </w:tc>
        <w:tc>
          <w:tcPr>
            <w:tcW w:w="1241" w:type="dxa"/>
          </w:tcPr>
          <w:p w14:paraId="48FFDCB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1AC2E78B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745E7ADF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33EACA60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50 – 59</w:t>
            </w:r>
          </w:p>
        </w:tc>
        <w:tc>
          <w:tcPr>
            <w:tcW w:w="1929" w:type="dxa"/>
          </w:tcPr>
          <w:p w14:paraId="51629CD7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4</w:t>
            </w:r>
          </w:p>
        </w:tc>
        <w:tc>
          <w:tcPr>
            <w:tcW w:w="1241" w:type="dxa"/>
          </w:tcPr>
          <w:p w14:paraId="4F27C763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922; 1.166]</w:t>
            </w:r>
          </w:p>
        </w:tc>
        <w:tc>
          <w:tcPr>
            <w:tcW w:w="1241" w:type="dxa"/>
          </w:tcPr>
          <w:p w14:paraId="4418EE4A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0B7A781C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1B033F1D" w14:textId="77777777" w:rsidTr="00992374">
        <w:tc>
          <w:tcPr>
            <w:tcW w:w="4395" w:type="dxa"/>
          </w:tcPr>
          <w:p w14:paraId="679CBFC2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60 – 69 </w:t>
            </w:r>
          </w:p>
        </w:tc>
        <w:tc>
          <w:tcPr>
            <w:tcW w:w="1929" w:type="dxa"/>
          </w:tcPr>
          <w:p w14:paraId="03757456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635</w:t>
            </w:r>
          </w:p>
        </w:tc>
        <w:tc>
          <w:tcPr>
            <w:tcW w:w="1241" w:type="dxa"/>
          </w:tcPr>
          <w:p w14:paraId="4BFCA836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1.457; 1.813]</w:t>
            </w:r>
          </w:p>
        </w:tc>
        <w:tc>
          <w:tcPr>
            <w:tcW w:w="1241" w:type="dxa"/>
          </w:tcPr>
          <w:p w14:paraId="36CDF676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1674D45A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46387718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6698FAC6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70 – 79</w:t>
            </w:r>
          </w:p>
        </w:tc>
        <w:tc>
          <w:tcPr>
            <w:tcW w:w="1929" w:type="dxa"/>
          </w:tcPr>
          <w:p w14:paraId="15D96376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449</w:t>
            </w:r>
          </w:p>
        </w:tc>
        <w:tc>
          <w:tcPr>
            <w:tcW w:w="1241" w:type="dxa"/>
          </w:tcPr>
          <w:p w14:paraId="4FC95E10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2.216; 2.682]</w:t>
            </w:r>
          </w:p>
        </w:tc>
        <w:tc>
          <w:tcPr>
            <w:tcW w:w="1241" w:type="dxa"/>
          </w:tcPr>
          <w:p w14:paraId="7B2A6E7D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25DDBA1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425E68" w14:paraId="65ED40B0" w14:textId="77777777" w:rsidTr="00992374">
        <w:tc>
          <w:tcPr>
            <w:tcW w:w="4395" w:type="dxa"/>
          </w:tcPr>
          <w:p w14:paraId="7F3DA7C9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80 – 89</w:t>
            </w:r>
          </w:p>
        </w:tc>
        <w:tc>
          <w:tcPr>
            <w:tcW w:w="1929" w:type="dxa"/>
          </w:tcPr>
          <w:p w14:paraId="7B5AC293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418</w:t>
            </w:r>
          </w:p>
        </w:tc>
        <w:tc>
          <w:tcPr>
            <w:tcW w:w="1241" w:type="dxa"/>
          </w:tcPr>
          <w:p w14:paraId="63E78BA5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3.026; 3.809]</w:t>
            </w:r>
          </w:p>
        </w:tc>
        <w:tc>
          <w:tcPr>
            <w:tcW w:w="1241" w:type="dxa"/>
          </w:tcPr>
          <w:p w14:paraId="44E517BA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23CC0BCB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006DD4" w14:paraId="116F92DE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59D786E3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≥ 90</w:t>
            </w:r>
          </w:p>
        </w:tc>
        <w:tc>
          <w:tcPr>
            <w:tcW w:w="1929" w:type="dxa"/>
          </w:tcPr>
          <w:p w14:paraId="3C5EA25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80</w:t>
            </w:r>
          </w:p>
        </w:tc>
        <w:tc>
          <w:tcPr>
            <w:tcW w:w="1241" w:type="dxa"/>
          </w:tcPr>
          <w:p w14:paraId="158677FD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3.649; 5.946]</w:t>
            </w:r>
          </w:p>
        </w:tc>
        <w:tc>
          <w:tcPr>
            <w:tcW w:w="1241" w:type="dxa"/>
          </w:tcPr>
          <w:p w14:paraId="62B5E7F8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14:paraId="779104BC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502C" w:rsidRPr="00006DD4" w14:paraId="7116C68C" w14:textId="77777777" w:rsidTr="00992374">
        <w:tc>
          <w:tcPr>
            <w:tcW w:w="4395" w:type="dxa"/>
          </w:tcPr>
          <w:p w14:paraId="0061F7CA" w14:textId="77777777" w:rsidR="00E0502C" w:rsidRPr="00DD1881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DD1881">
              <w:rPr>
                <w:b/>
                <w:color w:val="000000"/>
                <w:sz w:val="18"/>
                <w:szCs w:val="18"/>
                <w:lang w:val="en-US"/>
              </w:rPr>
              <w:t>Primary site</w:t>
            </w:r>
          </w:p>
        </w:tc>
        <w:tc>
          <w:tcPr>
            <w:tcW w:w="1929" w:type="dxa"/>
          </w:tcPr>
          <w:p w14:paraId="496BA925" w14:textId="77777777" w:rsidR="00E0502C" w:rsidRPr="00DD1881" w:rsidRDefault="00E0502C" w:rsidP="00992374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4244C317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62FD18A1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22A6B913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E0502C" w:rsidRPr="00006DD4" w14:paraId="2AC85CBF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11CBCEFD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425E68">
              <w:rPr>
                <w:color w:val="000000"/>
                <w:sz w:val="18"/>
                <w:szCs w:val="18"/>
                <w:lang w:val="en-US"/>
              </w:rPr>
              <w:t xml:space="preserve">    Parotid gland</w:t>
            </w:r>
          </w:p>
        </w:tc>
        <w:tc>
          <w:tcPr>
            <w:tcW w:w="1929" w:type="dxa"/>
          </w:tcPr>
          <w:p w14:paraId="52D08990" w14:textId="77777777" w:rsidR="00E0502C" w:rsidRPr="00DD1881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1241" w:type="dxa"/>
          </w:tcPr>
          <w:p w14:paraId="253A485C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698; 0.778</w:t>
            </w:r>
            <w:r w:rsidRPr="00425E68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47F6AC3E" w14:textId="77777777" w:rsidR="00E0502C" w:rsidRPr="00B51D25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02</w:t>
            </w:r>
          </w:p>
        </w:tc>
        <w:tc>
          <w:tcPr>
            <w:tcW w:w="1241" w:type="dxa"/>
          </w:tcPr>
          <w:p w14:paraId="5D3A908D" w14:textId="77777777" w:rsidR="00E0502C" w:rsidRPr="00425E6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25E68">
              <w:rPr>
                <w:color w:val="000000"/>
                <w:sz w:val="18"/>
                <w:szCs w:val="18"/>
                <w:lang w:val="en-US"/>
              </w:rPr>
              <w:t>[0.47</w:t>
            </w:r>
            <w:r>
              <w:rPr>
                <w:color w:val="000000"/>
                <w:sz w:val="18"/>
                <w:szCs w:val="18"/>
                <w:lang w:val="en-US"/>
              </w:rPr>
              <w:t>3; 0.531</w:t>
            </w:r>
            <w:r w:rsidRPr="00425E68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0502C" w:rsidRPr="00E63159" w14:paraId="4CD08142" w14:textId="77777777" w:rsidTr="00992374">
        <w:tc>
          <w:tcPr>
            <w:tcW w:w="4395" w:type="dxa"/>
          </w:tcPr>
          <w:p w14:paraId="639AD7F6" w14:textId="77777777" w:rsidR="00E0502C" w:rsidRPr="00006DD4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425E68">
              <w:rPr>
                <w:color w:val="000000"/>
                <w:sz w:val="18"/>
                <w:szCs w:val="18"/>
                <w:lang w:val="en-US"/>
              </w:rPr>
              <w:t xml:space="preserve">    Submandibular g</w:t>
            </w:r>
            <w:r w:rsidRPr="00006DD4">
              <w:rPr>
                <w:color w:val="000000"/>
                <w:sz w:val="18"/>
                <w:szCs w:val="18"/>
                <w:lang w:val="en-US"/>
              </w:rPr>
              <w:t>lands</w:t>
            </w:r>
          </w:p>
        </w:tc>
        <w:tc>
          <w:tcPr>
            <w:tcW w:w="1929" w:type="dxa"/>
          </w:tcPr>
          <w:p w14:paraId="465BEAA2" w14:textId="77777777" w:rsidR="00E0502C" w:rsidRPr="00DD1881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241" w:type="dxa"/>
          </w:tcPr>
          <w:p w14:paraId="4F4522C4" w14:textId="77777777" w:rsidR="00E0502C" w:rsidRPr="00006DD4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123</w:t>
            </w:r>
            <w:r w:rsidRPr="00006DD4">
              <w:rPr>
                <w:color w:val="000000"/>
                <w:sz w:val="18"/>
                <w:szCs w:val="18"/>
                <w:lang w:val="en-US"/>
              </w:rPr>
              <w:t>; 0.</w:t>
            </w:r>
            <w:r>
              <w:rPr>
                <w:color w:val="000000"/>
                <w:sz w:val="18"/>
                <w:szCs w:val="18"/>
                <w:lang w:val="en-US"/>
              </w:rPr>
              <w:t>158</w:t>
            </w:r>
            <w:r w:rsidRPr="00006DD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2A5391D8" w14:textId="77777777" w:rsidR="00E0502C" w:rsidRPr="00B51D25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241" w:type="dxa"/>
          </w:tcPr>
          <w:p w14:paraId="630EE0BC" w14:textId="77777777" w:rsidR="00E0502C" w:rsidRPr="00E63159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88</w:t>
            </w:r>
            <w:r w:rsidRPr="00E63159">
              <w:rPr>
                <w:color w:val="000000"/>
                <w:sz w:val="18"/>
                <w:szCs w:val="18"/>
                <w:lang w:val="en-US"/>
              </w:rPr>
              <w:t>; 0.</w:t>
            </w:r>
            <w:r>
              <w:rPr>
                <w:color w:val="000000"/>
                <w:sz w:val="18"/>
                <w:szCs w:val="18"/>
                <w:lang w:val="en-US"/>
              </w:rPr>
              <w:t>115</w:t>
            </w:r>
            <w:r w:rsidRPr="00E63159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0502C" w:rsidRPr="00E63159" w14:paraId="01FC79C9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75FBAF91" w14:textId="77777777" w:rsidR="00E0502C" w:rsidRPr="00E63159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E63159">
              <w:rPr>
                <w:color w:val="000000"/>
                <w:sz w:val="18"/>
                <w:szCs w:val="18"/>
                <w:lang w:val="en-US"/>
              </w:rPr>
              <w:t xml:space="preserve">    Sublingual glands</w:t>
            </w:r>
          </w:p>
        </w:tc>
        <w:tc>
          <w:tcPr>
            <w:tcW w:w="1929" w:type="dxa"/>
          </w:tcPr>
          <w:p w14:paraId="538B51C6" w14:textId="77777777" w:rsidR="00E0502C" w:rsidRPr="00DD1881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241" w:type="dxa"/>
          </w:tcPr>
          <w:p w14:paraId="22CCFBC3" w14:textId="77777777" w:rsidR="00E0502C" w:rsidRPr="00E63159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3159">
              <w:rPr>
                <w:color w:val="000000"/>
                <w:sz w:val="18"/>
                <w:szCs w:val="18"/>
                <w:lang w:val="en-US"/>
              </w:rPr>
              <w:t>[0.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E63159">
              <w:rPr>
                <w:color w:val="000000"/>
                <w:sz w:val="18"/>
                <w:szCs w:val="18"/>
                <w:lang w:val="en-US"/>
              </w:rPr>
              <w:t>12; 0.</w:t>
            </w:r>
            <w:r>
              <w:rPr>
                <w:color w:val="000000"/>
                <w:sz w:val="18"/>
                <w:szCs w:val="18"/>
                <w:lang w:val="en-US"/>
              </w:rPr>
              <w:t>025</w:t>
            </w:r>
            <w:r w:rsidRPr="00E63159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2CE331B8" w14:textId="77777777" w:rsidR="00E0502C" w:rsidRPr="00B51D25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241" w:type="dxa"/>
          </w:tcPr>
          <w:p w14:paraId="22F73D6E" w14:textId="77777777" w:rsidR="00E0502C" w:rsidRPr="00E63159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09</w:t>
            </w:r>
            <w:r w:rsidRPr="00E63159">
              <w:rPr>
                <w:color w:val="000000"/>
                <w:sz w:val="18"/>
                <w:szCs w:val="18"/>
                <w:lang w:val="en-US"/>
              </w:rPr>
              <w:t>; 0.</w:t>
            </w:r>
            <w:r>
              <w:rPr>
                <w:color w:val="000000"/>
                <w:sz w:val="18"/>
                <w:szCs w:val="18"/>
                <w:lang w:val="en-US"/>
              </w:rPr>
              <w:t>018</w:t>
            </w:r>
            <w:r w:rsidRPr="00E63159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0502C" w:rsidRPr="00976746" w14:paraId="7F18DE2A" w14:textId="77777777" w:rsidTr="00992374">
        <w:tc>
          <w:tcPr>
            <w:tcW w:w="4395" w:type="dxa"/>
          </w:tcPr>
          <w:p w14:paraId="4DD8B8CF" w14:textId="77777777" w:rsidR="00E0502C" w:rsidRPr="00E63159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E63159">
              <w:rPr>
                <w:color w:val="000000"/>
                <w:sz w:val="18"/>
                <w:szCs w:val="18"/>
                <w:lang w:val="en-US"/>
              </w:rPr>
              <w:t xml:space="preserve">    Major salivary glands, overlapping</w:t>
            </w:r>
          </w:p>
        </w:tc>
        <w:tc>
          <w:tcPr>
            <w:tcW w:w="1929" w:type="dxa"/>
          </w:tcPr>
          <w:p w14:paraId="0E36BE2A" w14:textId="77777777" w:rsidR="00E0502C" w:rsidRPr="00DD1881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41" w:type="dxa"/>
          </w:tcPr>
          <w:p w14:paraId="6529F705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63159">
              <w:rPr>
                <w:color w:val="000000"/>
                <w:sz w:val="18"/>
                <w:szCs w:val="18"/>
                <w:lang w:val="en-US"/>
              </w:rPr>
              <w:t>[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>0.002; 0.008]</w:t>
            </w:r>
          </w:p>
        </w:tc>
        <w:tc>
          <w:tcPr>
            <w:tcW w:w="1241" w:type="dxa"/>
          </w:tcPr>
          <w:p w14:paraId="15F669A3" w14:textId="77777777" w:rsidR="00E0502C" w:rsidRPr="00B51D25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41" w:type="dxa"/>
          </w:tcPr>
          <w:p w14:paraId="293F5E7E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76746">
              <w:rPr>
                <w:color w:val="000000"/>
                <w:sz w:val="18"/>
                <w:szCs w:val="18"/>
                <w:lang w:val="en-US"/>
              </w:rPr>
              <w:t>[0.</w:t>
            </w:r>
            <w:r>
              <w:rPr>
                <w:color w:val="000000"/>
                <w:sz w:val="18"/>
                <w:szCs w:val="18"/>
                <w:lang w:val="en-US"/>
              </w:rPr>
              <w:t>001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>; 0.</w:t>
            </w:r>
            <w:r>
              <w:rPr>
                <w:color w:val="000000"/>
                <w:sz w:val="18"/>
                <w:szCs w:val="18"/>
                <w:lang w:val="en-US"/>
              </w:rPr>
              <w:t>006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0502C" w:rsidRPr="00976746" w14:paraId="04B9297F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780FDBA7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976746">
              <w:rPr>
                <w:color w:val="000000"/>
                <w:sz w:val="18"/>
                <w:szCs w:val="18"/>
                <w:lang w:val="en-US"/>
              </w:rPr>
              <w:t xml:space="preserve">    Major salivary gland, NOS</w:t>
            </w:r>
          </w:p>
        </w:tc>
        <w:tc>
          <w:tcPr>
            <w:tcW w:w="1929" w:type="dxa"/>
          </w:tcPr>
          <w:p w14:paraId="136A932D" w14:textId="77777777" w:rsidR="00E0502C" w:rsidRPr="00DD1881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D1881">
              <w:rPr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241" w:type="dxa"/>
          </w:tcPr>
          <w:p w14:paraId="7A9CE269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76746">
              <w:rPr>
                <w:color w:val="000000"/>
                <w:sz w:val="18"/>
                <w:szCs w:val="18"/>
                <w:lang w:val="en-US"/>
              </w:rPr>
              <w:t>[0.033; 0.052]</w:t>
            </w:r>
          </w:p>
        </w:tc>
        <w:tc>
          <w:tcPr>
            <w:tcW w:w="1241" w:type="dxa"/>
          </w:tcPr>
          <w:p w14:paraId="6FA6D7C5" w14:textId="77777777" w:rsidR="00E0502C" w:rsidRPr="00B51D25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241" w:type="dxa"/>
          </w:tcPr>
          <w:p w14:paraId="6EB083B2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22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>; 0.</w:t>
            </w:r>
            <w:r>
              <w:rPr>
                <w:color w:val="000000"/>
                <w:sz w:val="18"/>
                <w:szCs w:val="18"/>
                <w:lang w:val="en-US"/>
              </w:rPr>
              <w:t>035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0502C" w:rsidRPr="00976746" w14:paraId="5F431576" w14:textId="77777777" w:rsidTr="00992374">
        <w:tc>
          <w:tcPr>
            <w:tcW w:w="4395" w:type="dxa"/>
          </w:tcPr>
          <w:p w14:paraId="4E799AEB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976746">
              <w:rPr>
                <w:b/>
                <w:color w:val="000000"/>
                <w:sz w:val="18"/>
                <w:szCs w:val="18"/>
                <w:lang w:val="en-US"/>
              </w:rPr>
              <w:t>T-Stage</w:t>
            </w:r>
          </w:p>
        </w:tc>
        <w:tc>
          <w:tcPr>
            <w:tcW w:w="1929" w:type="dxa"/>
          </w:tcPr>
          <w:p w14:paraId="2A39028A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68232173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26C73742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439FA9D4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E0502C" w14:paraId="5B9A26D2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2B9B3BD7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976746">
              <w:rPr>
                <w:color w:val="000000"/>
                <w:sz w:val="18"/>
                <w:szCs w:val="18"/>
                <w:lang w:val="en-US"/>
              </w:rPr>
              <w:t xml:space="preserve">    T1</w:t>
            </w:r>
          </w:p>
        </w:tc>
        <w:tc>
          <w:tcPr>
            <w:tcW w:w="1929" w:type="dxa"/>
          </w:tcPr>
          <w:p w14:paraId="7D537720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1241" w:type="dxa"/>
          </w:tcPr>
          <w:p w14:paraId="060E0688" w14:textId="77777777" w:rsidR="00E0502C" w:rsidRPr="00976746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147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US"/>
              </w:rPr>
              <w:t>0.184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631D4547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</w:t>
            </w:r>
            <w:r w:rsidRPr="00100AC0">
              <w:rPr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1" w:type="dxa"/>
          </w:tcPr>
          <w:p w14:paraId="74F7A5A2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976746">
              <w:rPr>
                <w:color w:val="000000"/>
                <w:sz w:val="18"/>
                <w:szCs w:val="18"/>
                <w:lang w:val="en-US"/>
              </w:rPr>
              <w:t>[0.11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  <w:r w:rsidRPr="00976746">
              <w:rPr>
                <w:color w:val="000000"/>
                <w:sz w:val="18"/>
                <w:szCs w:val="18"/>
                <w:lang w:val="en-US"/>
              </w:rPr>
              <w:t>; 0.1</w:t>
            </w:r>
            <w:r>
              <w:rPr>
                <w:color w:val="000000"/>
                <w:sz w:val="18"/>
                <w:szCs w:val="18"/>
              </w:rPr>
              <w:t>46]</w:t>
            </w:r>
          </w:p>
        </w:tc>
      </w:tr>
      <w:tr w:rsidR="00E0502C" w14:paraId="667B40BC" w14:textId="77777777" w:rsidTr="00992374">
        <w:tc>
          <w:tcPr>
            <w:tcW w:w="4395" w:type="dxa"/>
          </w:tcPr>
          <w:p w14:paraId="43D02094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T2</w:t>
            </w:r>
          </w:p>
        </w:tc>
        <w:tc>
          <w:tcPr>
            <w:tcW w:w="1929" w:type="dxa"/>
          </w:tcPr>
          <w:p w14:paraId="227EA2E3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AC0">
              <w:rPr>
                <w:color w:val="000000"/>
                <w:sz w:val="18"/>
                <w:szCs w:val="18"/>
                <w:lang w:val="en-US"/>
              </w:rPr>
              <w:t>0.16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1" w:type="dxa"/>
          </w:tcPr>
          <w:p w14:paraId="6F3B9F20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141; 0.178]</w:t>
            </w:r>
          </w:p>
        </w:tc>
        <w:tc>
          <w:tcPr>
            <w:tcW w:w="1241" w:type="dxa"/>
          </w:tcPr>
          <w:p w14:paraId="5D548576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</w:rPr>
            </w:pPr>
            <w:r w:rsidRPr="00100AC0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241" w:type="dxa"/>
          </w:tcPr>
          <w:p w14:paraId="0E90DD02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96; 0.123]</w:t>
            </w:r>
          </w:p>
        </w:tc>
      </w:tr>
      <w:tr w:rsidR="00E0502C" w14:paraId="7D385C9C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216F502E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T3</w:t>
            </w:r>
          </w:p>
        </w:tc>
        <w:tc>
          <w:tcPr>
            <w:tcW w:w="1929" w:type="dxa"/>
          </w:tcPr>
          <w:p w14:paraId="4663AD0F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</w:rPr>
            </w:pPr>
            <w:r w:rsidRPr="00100AC0">
              <w:rPr>
                <w:color w:val="000000"/>
                <w:sz w:val="18"/>
                <w:szCs w:val="18"/>
              </w:rPr>
              <w:t>0.16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41" w:type="dxa"/>
          </w:tcPr>
          <w:p w14:paraId="78F2E2B3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145; 0.183]</w:t>
            </w:r>
          </w:p>
        </w:tc>
        <w:tc>
          <w:tcPr>
            <w:tcW w:w="1241" w:type="dxa"/>
          </w:tcPr>
          <w:p w14:paraId="18EFED75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</w:rPr>
            </w:pPr>
            <w:r w:rsidRPr="00100AC0">
              <w:rPr>
                <w:color w:val="000000"/>
                <w:sz w:val="18"/>
                <w:szCs w:val="18"/>
              </w:rPr>
              <w:t>0.1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14:paraId="477561DE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106; 0.135]</w:t>
            </w:r>
          </w:p>
        </w:tc>
      </w:tr>
      <w:tr w:rsidR="00E0502C" w:rsidRPr="002B61A2" w14:paraId="03055B3C" w14:textId="77777777" w:rsidTr="00992374">
        <w:tc>
          <w:tcPr>
            <w:tcW w:w="4395" w:type="dxa"/>
          </w:tcPr>
          <w:p w14:paraId="7645BA24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T4</w:t>
            </w:r>
          </w:p>
        </w:tc>
        <w:tc>
          <w:tcPr>
            <w:tcW w:w="1929" w:type="dxa"/>
          </w:tcPr>
          <w:p w14:paraId="6C02DF73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241" w:type="dxa"/>
          </w:tcPr>
          <w:p w14:paraId="45434007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65; 0.091]</w:t>
            </w:r>
          </w:p>
        </w:tc>
        <w:tc>
          <w:tcPr>
            <w:tcW w:w="1241" w:type="dxa"/>
          </w:tcPr>
          <w:p w14:paraId="3FFC331F" w14:textId="77777777" w:rsidR="00E0502C" w:rsidRPr="00100AC0" w:rsidRDefault="00E0502C" w:rsidP="0099237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41" w:type="dxa"/>
          </w:tcPr>
          <w:p w14:paraId="4941F94A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>[0.</w:t>
            </w:r>
            <w:r>
              <w:rPr>
                <w:color w:val="000000"/>
                <w:sz w:val="18"/>
                <w:szCs w:val="18"/>
                <w:lang w:val="en-US"/>
              </w:rPr>
              <w:t>040; 0.058</w:t>
            </w:r>
            <w:r w:rsidRPr="002B61A2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0502C" w:rsidRPr="002B61A2" w14:paraId="44485FF0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7F89CDFB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 xml:space="preserve">    TX</w:t>
            </w:r>
          </w:p>
        </w:tc>
        <w:tc>
          <w:tcPr>
            <w:tcW w:w="1929" w:type="dxa"/>
          </w:tcPr>
          <w:p w14:paraId="64B0176F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1241" w:type="dxa"/>
          </w:tcPr>
          <w:p w14:paraId="527FFAD4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>[0.350; 0.407]</w:t>
            </w:r>
          </w:p>
        </w:tc>
        <w:tc>
          <w:tcPr>
            <w:tcW w:w="1241" w:type="dxa"/>
          </w:tcPr>
          <w:p w14:paraId="12C67A60" w14:textId="77777777" w:rsidR="00E0502C" w:rsidRPr="002B61A2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1241" w:type="dxa"/>
          </w:tcPr>
          <w:p w14:paraId="635162CE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>[0.221; 0.260]</w:t>
            </w:r>
          </w:p>
        </w:tc>
      </w:tr>
      <w:tr w:rsidR="00E0502C" w:rsidRPr="002B61A2" w14:paraId="0349868F" w14:textId="77777777" w:rsidTr="00992374">
        <w:tc>
          <w:tcPr>
            <w:tcW w:w="4395" w:type="dxa"/>
          </w:tcPr>
          <w:p w14:paraId="279551A1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b/>
                <w:color w:val="000000"/>
                <w:sz w:val="18"/>
                <w:szCs w:val="18"/>
                <w:lang w:val="en-US"/>
              </w:rPr>
              <w:t>N-Stage</w:t>
            </w:r>
          </w:p>
        </w:tc>
        <w:tc>
          <w:tcPr>
            <w:tcW w:w="1929" w:type="dxa"/>
          </w:tcPr>
          <w:p w14:paraId="2669665B" w14:textId="77777777" w:rsidR="00E0502C" w:rsidRPr="00413033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348874DF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71F8513F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5E51CD9A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E0502C" w:rsidRPr="002B61A2" w14:paraId="02D0D1B1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36BBC7DC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 xml:space="preserve">    N0</w:t>
            </w:r>
          </w:p>
        </w:tc>
        <w:tc>
          <w:tcPr>
            <w:tcW w:w="1929" w:type="dxa"/>
          </w:tcPr>
          <w:p w14:paraId="5CEF0755" w14:textId="77777777" w:rsidR="00E0502C" w:rsidRPr="00413033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13033">
              <w:rPr>
                <w:color w:val="000000"/>
                <w:sz w:val="18"/>
                <w:szCs w:val="18"/>
                <w:lang w:val="en-US"/>
              </w:rPr>
              <w:t>0.31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1" w:type="dxa"/>
          </w:tcPr>
          <w:p w14:paraId="58F93280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287; 0.339</w:t>
            </w:r>
            <w:r w:rsidRPr="002B61A2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6B13448B" w14:textId="77777777" w:rsidR="00E0502C" w:rsidRPr="002B61A2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>0.23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1" w:type="dxa"/>
          </w:tcPr>
          <w:p w14:paraId="5D3985DA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214; 0.255</w:t>
            </w:r>
            <w:r w:rsidRPr="002B61A2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0502C" w14:paraId="109CE46B" w14:textId="77777777" w:rsidTr="00992374">
        <w:tc>
          <w:tcPr>
            <w:tcW w:w="4395" w:type="dxa"/>
          </w:tcPr>
          <w:p w14:paraId="20093072" w14:textId="77777777" w:rsidR="00E0502C" w:rsidRPr="002B61A2" w:rsidRDefault="00E0502C" w:rsidP="00992374">
            <w:pPr>
              <w:widowControl w:val="0"/>
              <w:autoSpaceDE w:val="0"/>
              <w:autoSpaceDN w:val="0"/>
              <w:adjustRightInd w:val="0"/>
              <w:rPr>
                <w:bCs/>
                <w:color w:val="000000"/>
                <w:sz w:val="18"/>
                <w:szCs w:val="18"/>
                <w:lang w:val="en-US"/>
              </w:rPr>
            </w:pPr>
            <w:r w:rsidRPr="002B61A2">
              <w:rPr>
                <w:bCs/>
                <w:color w:val="000000"/>
                <w:sz w:val="18"/>
                <w:szCs w:val="18"/>
                <w:lang w:val="en-US"/>
              </w:rPr>
              <w:t xml:space="preserve">    N+</w:t>
            </w:r>
          </w:p>
        </w:tc>
        <w:tc>
          <w:tcPr>
            <w:tcW w:w="1929" w:type="dxa"/>
          </w:tcPr>
          <w:p w14:paraId="1B944149" w14:textId="77777777" w:rsidR="00E0502C" w:rsidRPr="00413033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13033">
              <w:rPr>
                <w:color w:val="000000"/>
                <w:sz w:val="18"/>
                <w:szCs w:val="18"/>
                <w:lang w:val="en-US"/>
              </w:rPr>
              <w:t>0.19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1" w:type="dxa"/>
          </w:tcPr>
          <w:p w14:paraId="21995D05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61A2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0.169</w:t>
            </w:r>
            <w:r>
              <w:rPr>
                <w:color w:val="000000"/>
                <w:sz w:val="18"/>
                <w:szCs w:val="18"/>
              </w:rPr>
              <w:t>; 0.210]</w:t>
            </w:r>
          </w:p>
        </w:tc>
        <w:tc>
          <w:tcPr>
            <w:tcW w:w="1241" w:type="dxa"/>
          </w:tcPr>
          <w:p w14:paraId="139257F2" w14:textId="77777777" w:rsidR="00E0502C" w:rsidRPr="00413033" w:rsidRDefault="00E0502C" w:rsidP="0099237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241" w:type="dxa"/>
          </w:tcPr>
          <w:p w14:paraId="70448B32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114; 0.143]</w:t>
            </w:r>
          </w:p>
        </w:tc>
      </w:tr>
      <w:tr w:rsidR="00E0502C" w14:paraId="60415948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6DF39C08" w14:textId="77777777" w:rsidR="00E0502C" w:rsidRPr="00E6644F" w:rsidRDefault="00E0502C" w:rsidP="00992374">
            <w:pPr>
              <w:widowControl w:val="0"/>
              <w:autoSpaceDE w:val="0"/>
              <w:autoSpaceDN w:val="0"/>
              <w:adjustRightInd w:val="0"/>
              <w:rPr>
                <w:bCs/>
                <w:color w:val="000000"/>
                <w:sz w:val="18"/>
                <w:szCs w:val="18"/>
              </w:rPr>
            </w:pPr>
            <w:r w:rsidRPr="00E6644F">
              <w:rPr>
                <w:bCs/>
                <w:color w:val="000000"/>
                <w:sz w:val="18"/>
                <w:szCs w:val="18"/>
              </w:rPr>
              <w:t xml:space="preserve">    NX</w:t>
            </w:r>
          </w:p>
        </w:tc>
        <w:tc>
          <w:tcPr>
            <w:tcW w:w="1929" w:type="dxa"/>
          </w:tcPr>
          <w:p w14:paraId="35B5E3D4" w14:textId="77777777" w:rsidR="00E0502C" w:rsidRPr="00FA1685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7719D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D7719D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41" w:type="dxa"/>
          </w:tcPr>
          <w:p w14:paraId="1DF21ED9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11; 0.473]</w:t>
            </w:r>
          </w:p>
        </w:tc>
        <w:tc>
          <w:tcPr>
            <w:tcW w:w="1241" w:type="dxa"/>
          </w:tcPr>
          <w:p w14:paraId="6C9634B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241" w:type="dxa"/>
          </w:tcPr>
          <w:p w14:paraId="597107B4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64; 0.308]</w:t>
            </w:r>
          </w:p>
        </w:tc>
      </w:tr>
      <w:tr w:rsidR="00E0502C" w14:paraId="6C12A1D0" w14:textId="77777777" w:rsidTr="00992374">
        <w:tc>
          <w:tcPr>
            <w:tcW w:w="4395" w:type="dxa"/>
          </w:tcPr>
          <w:p w14:paraId="460B17A4" w14:textId="77777777" w:rsidR="00E0502C" w:rsidRPr="00E6644F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E6644F">
              <w:rPr>
                <w:b/>
                <w:color w:val="000000"/>
                <w:sz w:val="18"/>
                <w:szCs w:val="18"/>
              </w:rPr>
              <w:t>M-Stage</w:t>
            </w:r>
          </w:p>
        </w:tc>
        <w:tc>
          <w:tcPr>
            <w:tcW w:w="1929" w:type="dxa"/>
          </w:tcPr>
          <w:p w14:paraId="3296CB6A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5E067D5E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A047383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57D045CD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0502C" w14:paraId="6688A6B4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21D68853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0</w:t>
            </w:r>
          </w:p>
        </w:tc>
        <w:tc>
          <w:tcPr>
            <w:tcW w:w="1929" w:type="dxa"/>
          </w:tcPr>
          <w:p w14:paraId="3E389106" w14:textId="77777777" w:rsidR="00E0502C" w:rsidRPr="007350D0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1241" w:type="dxa"/>
          </w:tcPr>
          <w:p w14:paraId="1B2067DA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62; 0.312]</w:t>
            </w:r>
          </w:p>
        </w:tc>
        <w:tc>
          <w:tcPr>
            <w:tcW w:w="1241" w:type="dxa"/>
          </w:tcPr>
          <w:p w14:paraId="453CD369" w14:textId="77777777" w:rsidR="00E0502C" w:rsidRPr="007350D0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350D0">
              <w:rPr>
                <w:color w:val="000000"/>
                <w:sz w:val="18"/>
                <w:szCs w:val="18"/>
                <w:lang w:val="en-US"/>
              </w:rPr>
              <w:t>0.2</w:t>
            </w:r>
            <w:r>
              <w:rPr>
                <w:color w:val="00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1241" w:type="dxa"/>
          </w:tcPr>
          <w:p w14:paraId="49874C58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189; 0.227]</w:t>
            </w:r>
          </w:p>
        </w:tc>
      </w:tr>
      <w:tr w:rsidR="00E0502C" w14:paraId="13676B51" w14:textId="77777777" w:rsidTr="00992374">
        <w:tc>
          <w:tcPr>
            <w:tcW w:w="4395" w:type="dxa"/>
          </w:tcPr>
          <w:p w14:paraId="23704652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1</w:t>
            </w:r>
          </w:p>
        </w:tc>
        <w:tc>
          <w:tcPr>
            <w:tcW w:w="1929" w:type="dxa"/>
          </w:tcPr>
          <w:p w14:paraId="25468617" w14:textId="77777777" w:rsidR="00E0502C" w:rsidRPr="007350D0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350D0">
              <w:rPr>
                <w:color w:val="000000"/>
                <w:sz w:val="18"/>
                <w:szCs w:val="18"/>
                <w:lang w:val="en-US"/>
              </w:rPr>
              <w:t>0.02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1" w:type="dxa"/>
          </w:tcPr>
          <w:p w14:paraId="1D92F314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15; 0.028]</w:t>
            </w:r>
          </w:p>
        </w:tc>
        <w:tc>
          <w:tcPr>
            <w:tcW w:w="1241" w:type="dxa"/>
          </w:tcPr>
          <w:p w14:paraId="29840E20" w14:textId="77777777" w:rsidR="00E0502C" w:rsidRPr="007350D0" w:rsidRDefault="00E0502C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241" w:type="dxa"/>
          </w:tcPr>
          <w:p w14:paraId="4A1E9C85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009; 0.018]</w:t>
            </w:r>
          </w:p>
        </w:tc>
      </w:tr>
      <w:tr w:rsidR="00E0502C" w14:paraId="3BBDCC1B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018CC378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X</w:t>
            </w:r>
          </w:p>
        </w:tc>
        <w:tc>
          <w:tcPr>
            <w:tcW w:w="1929" w:type="dxa"/>
          </w:tcPr>
          <w:p w14:paraId="1033792F" w14:textId="77777777" w:rsidR="00E0502C" w:rsidRPr="00792BE2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41" w:type="dxa"/>
          </w:tcPr>
          <w:p w14:paraId="21BCC875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600; 0.674]</w:t>
            </w:r>
          </w:p>
        </w:tc>
        <w:tc>
          <w:tcPr>
            <w:tcW w:w="1241" w:type="dxa"/>
          </w:tcPr>
          <w:p w14:paraId="62630150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241" w:type="dxa"/>
          </w:tcPr>
          <w:p w14:paraId="0B36433A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01; 0.455]</w:t>
            </w:r>
          </w:p>
        </w:tc>
      </w:tr>
      <w:tr w:rsidR="00E0502C" w14:paraId="70FA9B75" w14:textId="77777777" w:rsidTr="00992374">
        <w:tc>
          <w:tcPr>
            <w:tcW w:w="4395" w:type="dxa"/>
          </w:tcPr>
          <w:p w14:paraId="7B4BFEF2" w14:textId="77777777" w:rsidR="00E0502C" w:rsidRPr="00AD1877" w:rsidRDefault="00E0502C" w:rsidP="00992374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Histological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929" w:type="dxa"/>
          </w:tcPr>
          <w:p w14:paraId="2D8093A2" w14:textId="77777777" w:rsidR="00E0502C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8AC824C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D0F6C49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3B9FBB8" w14:textId="77777777" w:rsidR="00E0502C" w:rsidRPr="00BD4828" w:rsidRDefault="00E0502C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A61BF" w14:paraId="3E18033E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592ABAA2" w14:textId="707349E3" w:rsidR="00CA61BF" w:rsidRPr="00AD1877" w:rsidRDefault="00CA61BF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 Adenocarcinoma NOS</w:t>
            </w:r>
          </w:p>
        </w:tc>
        <w:tc>
          <w:tcPr>
            <w:tcW w:w="1929" w:type="dxa"/>
          </w:tcPr>
          <w:p w14:paraId="5746BEAE" w14:textId="4F9BEC26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Pr="001C0754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41" w:type="dxa"/>
          </w:tcPr>
          <w:p w14:paraId="500DED48" w14:textId="66A1DA4A" w:rsidR="00CA61BF" w:rsidRPr="00BD4828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155; 0.194]</w:t>
            </w:r>
          </w:p>
        </w:tc>
        <w:tc>
          <w:tcPr>
            <w:tcW w:w="1241" w:type="dxa"/>
          </w:tcPr>
          <w:p w14:paraId="4154B55A" w14:textId="3C2A263B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241" w:type="dxa"/>
          </w:tcPr>
          <w:p w14:paraId="69BE217F" w14:textId="5CAFB145" w:rsidR="00CA61BF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100; 0.127]</w:t>
            </w:r>
          </w:p>
        </w:tc>
      </w:tr>
      <w:tr w:rsidR="00CA61BF" w:rsidRPr="00AD1877" w14:paraId="64731949" w14:textId="77777777" w:rsidTr="00992374">
        <w:tc>
          <w:tcPr>
            <w:tcW w:w="4395" w:type="dxa"/>
          </w:tcPr>
          <w:p w14:paraId="3A412FE6" w14:textId="6DA5E719" w:rsidR="00CA61BF" w:rsidRPr="00AD1877" w:rsidRDefault="00CA61BF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 Mucoepidermoid carcinoma</w:t>
            </w:r>
          </w:p>
        </w:tc>
        <w:tc>
          <w:tcPr>
            <w:tcW w:w="1929" w:type="dxa"/>
          </w:tcPr>
          <w:p w14:paraId="71D7643E" w14:textId="56ED3482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  <w:r w:rsidRPr="001C075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C0754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41" w:type="dxa"/>
          </w:tcPr>
          <w:p w14:paraId="6F2D889F" w14:textId="6CC94176" w:rsidR="00CA61BF" w:rsidRPr="00726DED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[0.</w:t>
            </w:r>
            <w:r>
              <w:rPr>
                <w:color w:val="000000"/>
                <w:sz w:val="18"/>
                <w:szCs w:val="18"/>
                <w:lang w:val="en-US"/>
              </w:rPr>
              <w:t>115; 0.149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40DF1D65" w14:textId="7C2B3A04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241" w:type="dxa"/>
          </w:tcPr>
          <w:p w14:paraId="4A77793E" w14:textId="219A9D43" w:rsidR="00CA61BF" w:rsidRPr="00726DED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[0.09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; 0.1</w:t>
            </w:r>
            <w:r>
              <w:rPr>
                <w:color w:val="000000"/>
                <w:sz w:val="18"/>
                <w:szCs w:val="18"/>
                <w:lang w:val="en-US"/>
              </w:rPr>
              <w:t>19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CA61BF" w:rsidRPr="000A608C" w14:paraId="3C319C03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2E9DF696" w14:textId="020C8096" w:rsidR="00CA61BF" w:rsidRPr="00AD1877" w:rsidRDefault="00CA61BF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 Adenoid cystic carcinoma</w:t>
            </w:r>
          </w:p>
        </w:tc>
        <w:tc>
          <w:tcPr>
            <w:tcW w:w="1929" w:type="dxa"/>
          </w:tcPr>
          <w:p w14:paraId="7D09B600" w14:textId="078D2289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1241" w:type="dxa"/>
          </w:tcPr>
          <w:p w14:paraId="78981236" w14:textId="655E0654" w:rsidR="00CA61BF" w:rsidRPr="000A608C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93; 0.123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7CFF9753" w14:textId="394F2BA8" w:rsidR="00CA61BF" w:rsidRPr="000A608C" w:rsidRDefault="00CA61BF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241" w:type="dxa"/>
          </w:tcPr>
          <w:p w14:paraId="745D5923" w14:textId="23237530" w:rsidR="00CA61BF" w:rsidRPr="000A608C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69; 0.093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CA61BF" w:rsidRPr="000A608C" w14:paraId="2717BDC9" w14:textId="77777777" w:rsidTr="00992374">
        <w:tc>
          <w:tcPr>
            <w:tcW w:w="4395" w:type="dxa"/>
          </w:tcPr>
          <w:p w14:paraId="563AE226" w14:textId="75BB8531" w:rsidR="00CA61BF" w:rsidRDefault="00CA61BF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 Acinic cell carcinoma</w:t>
            </w:r>
          </w:p>
        </w:tc>
        <w:tc>
          <w:tcPr>
            <w:tcW w:w="1929" w:type="dxa"/>
          </w:tcPr>
          <w:p w14:paraId="2C02BB73" w14:textId="12AE1FF5" w:rsidR="00CA61BF" w:rsidRPr="000A608C" w:rsidRDefault="00CA61BF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241" w:type="dxa"/>
          </w:tcPr>
          <w:p w14:paraId="7FDDF6FA" w14:textId="2D78D60D" w:rsidR="00CA61BF" w:rsidRPr="000A608C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74; 0.102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0158CA9D" w14:textId="33B73E5C" w:rsidR="00CA61BF" w:rsidRPr="000A608C" w:rsidRDefault="00CA61BF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241" w:type="dxa"/>
          </w:tcPr>
          <w:p w14:paraId="46618AD4" w14:textId="0B263D56" w:rsidR="00CA61BF" w:rsidRPr="000A608C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[0.06</w:t>
            </w:r>
            <w:r>
              <w:rPr>
                <w:color w:val="000000"/>
                <w:sz w:val="18"/>
                <w:szCs w:val="18"/>
                <w:lang w:val="en-US"/>
              </w:rPr>
              <w:t>1; 0.085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CA61BF" w:rsidRPr="000A608C" w14:paraId="0E6903FD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</w:tcPr>
          <w:p w14:paraId="54D893FF" w14:textId="6514961A" w:rsidR="00CA61BF" w:rsidRDefault="00CA61BF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 Salivary duct carcinoma</w:t>
            </w:r>
          </w:p>
        </w:tc>
        <w:tc>
          <w:tcPr>
            <w:tcW w:w="1929" w:type="dxa"/>
          </w:tcPr>
          <w:p w14:paraId="13B27E86" w14:textId="6823D788" w:rsidR="00CA61BF" w:rsidRPr="000A608C" w:rsidRDefault="00CA61BF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241" w:type="dxa"/>
          </w:tcPr>
          <w:p w14:paraId="41AC88D6" w14:textId="0B9514DA" w:rsidR="00CA61BF" w:rsidRPr="000A608C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[0.</w:t>
            </w:r>
            <w:r>
              <w:rPr>
                <w:color w:val="000000"/>
                <w:sz w:val="18"/>
                <w:szCs w:val="18"/>
                <w:lang w:val="en-US"/>
              </w:rPr>
              <w:t>025; 0.042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241" w:type="dxa"/>
          </w:tcPr>
          <w:p w14:paraId="130A4F63" w14:textId="488F075E" w:rsidR="00CA61BF" w:rsidRPr="000A608C" w:rsidRDefault="00CA61BF" w:rsidP="0099237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A608C">
              <w:rPr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241" w:type="dxa"/>
          </w:tcPr>
          <w:p w14:paraId="0D94540C" w14:textId="3AAE2773" w:rsidR="00CA61BF" w:rsidRPr="000A608C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0.017; 0.029</w:t>
            </w:r>
            <w:r w:rsidRPr="000A608C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CA61BF" w:rsidRPr="001C0754" w14:paraId="6AE4F2E9" w14:textId="77777777" w:rsidTr="00460CF6">
        <w:tc>
          <w:tcPr>
            <w:tcW w:w="4395" w:type="dxa"/>
            <w:tcBorders>
              <w:bottom w:val="double" w:sz="4" w:space="0" w:color="auto"/>
            </w:tcBorders>
          </w:tcPr>
          <w:p w14:paraId="00D11B18" w14:textId="092B1EF8" w:rsidR="00CA61BF" w:rsidRDefault="00CA61BF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9" w:type="dxa"/>
            <w:tcBorders>
              <w:bottom w:val="double" w:sz="4" w:space="0" w:color="auto"/>
            </w:tcBorders>
          </w:tcPr>
          <w:p w14:paraId="71092502" w14:textId="564FCF8F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14:paraId="06DDADE6" w14:textId="4EDA7505" w:rsidR="00CA61BF" w:rsidRPr="00726DED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14:paraId="01650C6D" w14:textId="2DC81304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14:paraId="1C9A6A19" w14:textId="6F8E3DE4" w:rsidR="00CA61BF" w:rsidRPr="00726DED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A61BF" w:rsidRPr="001C0754" w14:paraId="015370D8" w14:textId="77777777" w:rsidTr="0099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  <w:tcBorders>
              <w:bottom w:val="double" w:sz="4" w:space="0" w:color="auto"/>
            </w:tcBorders>
          </w:tcPr>
          <w:p w14:paraId="6C47B1F7" w14:textId="1FDBE037" w:rsidR="00CA61BF" w:rsidRDefault="00CA61BF" w:rsidP="0099237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9" w:type="dxa"/>
            <w:tcBorders>
              <w:bottom w:val="double" w:sz="4" w:space="0" w:color="auto"/>
            </w:tcBorders>
          </w:tcPr>
          <w:p w14:paraId="158346BF" w14:textId="42CBCF48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14:paraId="683DC428" w14:textId="1CF6CAB9" w:rsidR="00CA61BF" w:rsidRPr="00726DED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14:paraId="249B2A45" w14:textId="04C1E18E" w:rsidR="00CA61BF" w:rsidRPr="001C0754" w:rsidRDefault="00CA61BF" w:rsidP="0099237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14:paraId="6FB15694" w14:textId="67856D60" w:rsidR="00CA61BF" w:rsidRPr="00726DED" w:rsidRDefault="00CA61BF" w:rsidP="009923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791CB25B" w14:textId="77777777" w:rsidR="00E0502C" w:rsidRPr="002C658A" w:rsidRDefault="00E0502C" w:rsidP="00E0502C">
      <w:pPr>
        <w:spacing w:line="360" w:lineRule="auto"/>
        <w:ind w:left="425"/>
        <w:jc w:val="both"/>
        <w:rPr>
          <w:rFonts w:cstheme="minorHAnsi"/>
          <w:lang w:val="en-US"/>
        </w:rPr>
      </w:pPr>
    </w:p>
    <w:p w14:paraId="658E12FD" w14:textId="77777777" w:rsidR="00372D33" w:rsidRDefault="00372D33"/>
    <w:sectPr w:rsidR="00372D33" w:rsidSect="00D839E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02C"/>
    <w:rsid w:val="00372D33"/>
    <w:rsid w:val="005E2C67"/>
    <w:rsid w:val="007B67FF"/>
    <w:rsid w:val="00CA61BF"/>
    <w:rsid w:val="00CD6384"/>
    <w:rsid w:val="00D839E5"/>
    <w:rsid w:val="00D966EA"/>
    <w:rsid w:val="00E0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B595A7"/>
  <w15:chartTrackingRefBased/>
  <w15:docId w15:val="{439A99D9-8E96-E740-92F5-D91309121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502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E0502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achtsheim</dc:creator>
  <cp:keywords/>
  <dc:description/>
  <cp:lastModifiedBy>lisa nachtsheim</cp:lastModifiedBy>
  <cp:revision>6</cp:revision>
  <dcterms:created xsi:type="dcterms:W3CDTF">2022-06-27T20:20:00Z</dcterms:created>
  <dcterms:modified xsi:type="dcterms:W3CDTF">2022-08-09T15:54:00Z</dcterms:modified>
</cp:coreProperties>
</file>